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62D44" w14:textId="635ECA13" w:rsidR="00CE6F1B" w:rsidRDefault="00CE6F1B" w:rsidP="00CE6F1B">
      <w:pPr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bookmarkStart w:id="0" w:name="_Hlk6313"/>
      <w:r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Table </w:t>
      </w:r>
      <w:r w:rsidR="009D3B1C">
        <w:rPr>
          <w:rFonts w:ascii="Times New Roman" w:hAnsi="Times New Roman" w:cs="Times New Roman"/>
          <w:b/>
          <w:bCs/>
          <w:color w:val="231F20"/>
          <w:sz w:val="24"/>
          <w:szCs w:val="24"/>
        </w:rPr>
        <w:t>S</w:t>
      </w:r>
      <w:bookmarkStart w:id="1" w:name="_GoBack"/>
      <w:bookmarkEnd w:id="1"/>
      <w:r>
        <w:rPr>
          <w:rFonts w:ascii="Times New Roman" w:hAnsi="Times New Roman" w:cs="Times New Roman"/>
          <w:b/>
          <w:bCs/>
          <w:color w:val="231F20"/>
          <w:sz w:val="24"/>
          <w:szCs w:val="24"/>
        </w:rPr>
        <w:t>2: Primers designed for qRT-PCR</w:t>
      </w:r>
    </w:p>
    <w:bookmarkEnd w:id="0"/>
    <w:p w14:paraId="2A3344D3" w14:textId="77777777" w:rsidR="00CE6F1B" w:rsidRDefault="00CE6F1B" w:rsidP="00CE6F1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370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"/>
        <w:gridCol w:w="749"/>
        <w:gridCol w:w="1538"/>
        <w:gridCol w:w="4020"/>
        <w:gridCol w:w="1958"/>
      </w:tblGrid>
      <w:tr w:rsidR="00CE6F1B" w:rsidRPr="00130AA6" w14:paraId="67B3F17E" w14:textId="77777777" w:rsidTr="00CE6F1B">
        <w:trPr>
          <w:jc w:val="center"/>
        </w:trPr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E41232" w14:textId="77777777" w:rsidR="00CE6F1B" w:rsidRPr="00130AA6" w:rsidRDefault="00CE6F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0AA6">
              <w:rPr>
                <w:rFonts w:ascii="Times New Roman" w:hAnsi="Times New Roman" w:cs="Times New Roman"/>
                <w:sz w:val="21"/>
                <w:szCs w:val="21"/>
              </w:rPr>
              <w:t>NO.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9ABCD7" w14:textId="77777777" w:rsidR="00CE6F1B" w:rsidRPr="00130AA6" w:rsidRDefault="00CE6F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0AA6">
              <w:rPr>
                <w:rFonts w:ascii="Times New Roman" w:hAnsi="Times New Roman" w:cs="Times New Roman"/>
                <w:sz w:val="21"/>
                <w:szCs w:val="21"/>
              </w:rPr>
              <w:t>Gene name</w:t>
            </w:r>
          </w:p>
        </w:tc>
        <w:tc>
          <w:tcPr>
            <w:tcW w:w="4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4B522F" w14:textId="77777777" w:rsidR="00CE6F1B" w:rsidRPr="00130AA6" w:rsidRDefault="00CE6F1B">
            <w:pPr>
              <w:ind w:firstLineChars="550" w:firstLine="115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30AA6">
              <w:rPr>
                <w:rFonts w:ascii="Times New Roman" w:hAnsi="Times New Roman" w:cs="Times New Roman"/>
                <w:sz w:val="21"/>
                <w:szCs w:val="21"/>
              </w:rPr>
              <w:t>Primers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C92E3" w14:textId="77777777" w:rsidR="00CE6F1B" w:rsidRPr="00130AA6" w:rsidRDefault="00CE6F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0AA6">
              <w:rPr>
                <w:rFonts w:ascii="Times New Roman" w:hAnsi="Times New Roman" w:cs="Times New Roman"/>
                <w:sz w:val="21"/>
                <w:szCs w:val="21"/>
              </w:rPr>
              <w:t>Product length (bp)</w:t>
            </w:r>
          </w:p>
          <w:p w14:paraId="2BBC090D" w14:textId="77777777" w:rsidR="00CE6F1B" w:rsidRPr="00130AA6" w:rsidRDefault="00CE6F1B">
            <w:pPr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6F1B" w:rsidRPr="00130AA6" w14:paraId="7CC3732A" w14:textId="77777777" w:rsidTr="00CE6F1B">
        <w:trPr>
          <w:gridBefore w:val="1"/>
          <w:wBefore w:w="105" w:type="dxa"/>
          <w:jc w:val="center"/>
        </w:trPr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44A55" w14:textId="77777777" w:rsidR="00CE6F1B" w:rsidRPr="00130AA6" w:rsidRDefault="00CE6F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0AA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3FE49DBC" w14:textId="77777777" w:rsidR="00CE6F1B" w:rsidRPr="00130AA6" w:rsidRDefault="00CE6F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083FCB4" w14:textId="77777777" w:rsidR="00CE6F1B" w:rsidRPr="00130AA6" w:rsidRDefault="00CE6F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0AA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22826334" w14:textId="77777777" w:rsidR="00CE6F1B" w:rsidRPr="00130AA6" w:rsidRDefault="00CE6F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F24853F" w14:textId="77777777" w:rsidR="00CE6F1B" w:rsidRPr="00130AA6" w:rsidRDefault="00CE6F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0AA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3718CD67" w14:textId="77777777" w:rsidR="00CE6F1B" w:rsidRPr="00130AA6" w:rsidRDefault="00CE6F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D8CCAA6" w14:textId="77777777" w:rsidR="00CE6F1B" w:rsidRPr="00130AA6" w:rsidRDefault="00CE6F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0AA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14:paraId="2D47212A" w14:textId="77777777" w:rsidR="00CE6F1B" w:rsidRPr="00130AA6" w:rsidRDefault="00CE6F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CD02073" w14:textId="77777777" w:rsidR="00CE6F1B" w:rsidRPr="00130AA6" w:rsidRDefault="00CE6F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0AA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 w14:paraId="7779AD99" w14:textId="77777777" w:rsidR="00CE6F1B" w:rsidRPr="00130AA6" w:rsidRDefault="00CE6F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205ADE9" w14:textId="77777777" w:rsidR="00CE6F1B" w:rsidRPr="00130AA6" w:rsidRDefault="00CE6F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0AA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 w14:paraId="7EED89B3" w14:textId="77777777" w:rsidR="00CE6F1B" w:rsidRPr="00130AA6" w:rsidRDefault="00CE6F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9C891DC" w14:textId="77777777" w:rsidR="00CE6F1B" w:rsidRPr="00130AA6" w:rsidRDefault="00CE6F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0AA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 w14:paraId="1E908C40" w14:textId="77777777" w:rsidR="00CE6F1B" w:rsidRPr="00130AA6" w:rsidRDefault="00CE6F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A61394F" w14:textId="77777777" w:rsidR="00CE6F1B" w:rsidRPr="00130AA6" w:rsidRDefault="00CE6F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0AA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 w14:paraId="30AFDBCC" w14:textId="152E1DE1" w:rsidR="00775003" w:rsidRPr="00130AA6" w:rsidRDefault="0077500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FFF98" w14:textId="2AED48D7" w:rsidR="00CE6F1B" w:rsidRPr="00130AA6" w:rsidRDefault="00A82276">
            <w:pPr>
              <w:jc w:val="center"/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>Spidr</w:t>
            </w:r>
          </w:p>
          <w:p w14:paraId="604D45EE" w14:textId="77777777" w:rsidR="00CE6F1B" w:rsidRPr="00130AA6" w:rsidRDefault="00CE6F1B">
            <w:pPr>
              <w:jc w:val="center"/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</w:p>
          <w:p w14:paraId="0F80A1E4" w14:textId="31936C03" w:rsidR="00CE6F1B" w:rsidRPr="00130AA6" w:rsidRDefault="00D80126">
            <w:pPr>
              <w:jc w:val="center"/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NGPT1</w:t>
            </w:r>
          </w:p>
          <w:p w14:paraId="54CF66EB" w14:textId="77777777" w:rsidR="00CE6F1B" w:rsidRPr="00130AA6" w:rsidRDefault="00CE6F1B">
            <w:pPr>
              <w:jc w:val="center"/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</w:p>
          <w:p w14:paraId="33AC1CF7" w14:textId="632AC394" w:rsidR="00CE6F1B" w:rsidRPr="00130AA6" w:rsidRDefault="00D80126">
            <w:pPr>
              <w:jc w:val="center"/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>FN1</w:t>
            </w:r>
          </w:p>
          <w:p w14:paraId="6CDFF02B" w14:textId="77777777" w:rsidR="00CE6F1B" w:rsidRPr="00130AA6" w:rsidRDefault="00CE6F1B">
            <w:pPr>
              <w:jc w:val="center"/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</w:p>
          <w:p w14:paraId="66E9C016" w14:textId="4E56F792" w:rsidR="00CE6F1B" w:rsidRPr="00130AA6" w:rsidRDefault="00D80126">
            <w:pPr>
              <w:jc w:val="center"/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>ITGA8</w:t>
            </w:r>
          </w:p>
          <w:p w14:paraId="307AFA83" w14:textId="77777777" w:rsidR="00CE6F1B" w:rsidRPr="00130AA6" w:rsidRDefault="00CE6F1B">
            <w:pPr>
              <w:jc w:val="center"/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</w:p>
          <w:p w14:paraId="78E94A5B" w14:textId="56A8D831" w:rsidR="00CE6F1B" w:rsidRPr="00130AA6" w:rsidRDefault="00D80126">
            <w:pPr>
              <w:jc w:val="center"/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>ITGB4</w:t>
            </w:r>
          </w:p>
          <w:p w14:paraId="28D66BF0" w14:textId="77777777" w:rsidR="00CE6F1B" w:rsidRPr="00130AA6" w:rsidRDefault="00CE6F1B">
            <w:pPr>
              <w:jc w:val="center"/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</w:p>
          <w:p w14:paraId="44F798CC" w14:textId="57245DF7" w:rsidR="00CE6F1B" w:rsidRPr="00130AA6" w:rsidRDefault="00D80126">
            <w:pPr>
              <w:jc w:val="center"/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>PPP2R3</w:t>
            </w:r>
          </w:p>
          <w:p w14:paraId="69ADB64E" w14:textId="360DCA79" w:rsidR="00CE6F1B" w:rsidRPr="00130AA6" w:rsidRDefault="00CE6F1B">
            <w:pPr>
              <w:jc w:val="center"/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</w:p>
          <w:p w14:paraId="4A1D64D7" w14:textId="3C8BF8E9" w:rsidR="00D80126" w:rsidRPr="00130AA6" w:rsidRDefault="00D80126">
            <w:pPr>
              <w:jc w:val="center"/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>SPP1</w:t>
            </w:r>
          </w:p>
          <w:p w14:paraId="41817FB0" w14:textId="200C51EA" w:rsidR="00D80126" w:rsidRPr="00130AA6" w:rsidRDefault="00D80126">
            <w:pPr>
              <w:jc w:val="center"/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</w:p>
          <w:p w14:paraId="4837B344" w14:textId="77777777" w:rsidR="00CE6F1B" w:rsidRPr="00130AA6" w:rsidRDefault="00CE6F1B">
            <w:pPr>
              <w:jc w:val="center"/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>GAPDH</w:t>
            </w:r>
          </w:p>
          <w:p w14:paraId="1BE504E2" w14:textId="77777777" w:rsidR="00CE6F1B" w:rsidRPr="00130AA6" w:rsidRDefault="00CE6F1B">
            <w:pPr>
              <w:jc w:val="center"/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90906" w14:textId="19F62125" w:rsidR="00CE6F1B" w:rsidRPr="00744787" w:rsidRDefault="00CE6F1B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74478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 xml:space="preserve">F: </w:t>
            </w:r>
            <w:r w:rsidR="00293FDE" w:rsidRPr="0074478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AAAGGAAATCTGGCTGGTG</w:t>
            </w:r>
          </w:p>
          <w:p w14:paraId="5BDC0A7D" w14:textId="0C49F46E" w:rsidR="00CE6F1B" w:rsidRPr="00744787" w:rsidRDefault="00CE6F1B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74478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 xml:space="preserve">R: </w:t>
            </w:r>
            <w:r w:rsidR="00293FDE" w:rsidRPr="0074478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GTCCGTTCAATACAAACAATCTG</w:t>
            </w:r>
          </w:p>
          <w:p w14:paraId="238B390D" w14:textId="5695B488" w:rsidR="00CE6F1B" w:rsidRPr="00130AA6" w:rsidRDefault="00CE6F1B">
            <w:pPr>
              <w:rPr>
                <w:rFonts w:ascii="Times New Roman" w:eastAsiaTheme="minorEastAsia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30AA6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F:</w:t>
            </w:r>
            <w:r w:rsidR="00493BF9" w:rsidRPr="00130AA6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 xml:space="preserve"> GCTGAACGGTTACACAGAGAG</w:t>
            </w:r>
          </w:p>
          <w:p w14:paraId="2F1860D2" w14:textId="6729731E" w:rsidR="00CE6F1B" w:rsidRPr="00130AA6" w:rsidRDefault="00CE6F1B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30AA6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 xml:space="preserve">R: </w:t>
            </w:r>
            <w:r w:rsidR="00493BF9" w:rsidRPr="00130AA6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GACGCTCTCCCCGTTAAAGA</w:t>
            </w:r>
          </w:p>
          <w:p w14:paraId="55471B80" w14:textId="5C8938B0" w:rsidR="00CE6F1B" w:rsidRPr="00130AA6" w:rsidRDefault="00CE6F1B">
            <w:pPr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 xml:space="preserve">F: </w:t>
            </w:r>
            <w:r w:rsidR="00D830DF" w:rsidRPr="00130AA6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CCCCAACTGGTTACCCTTCC</w:t>
            </w:r>
          </w:p>
          <w:p w14:paraId="23F6D4B8" w14:textId="41D743AD" w:rsidR="00CE6F1B" w:rsidRPr="00130AA6" w:rsidRDefault="00CE6F1B">
            <w:pPr>
              <w:rPr>
                <w:rFonts w:ascii="Times New Roman" w:eastAsiaTheme="minorEastAsia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>R:</w:t>
            </w:r>
            <w:r w:rsidR="00D830DF" w:rsidRPr="00130AA6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 xml:space="preserve"> TGGTTCGCCTAAAGCCATGT</w:t>
            </w:r>
          </w:p>
          <w:p w14:paraId="7D2C0ED2" w14:textId="2AAC762D" w:rsidR="00CE6F1B" w:rsidRPr="00130AA6" w:rsidRDefault="00CE6F1B">
            <w:pPr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>F:</w:t>
            </w:r>
            <w:bookmarkStart w:id="2" w:name="OLE_LINK3"/>
            <w:bookmarkStart w:id="3" w:name="OLE_LINK4"/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bookmarkEnd w:id="2"/>
            <w:bookmarkEnd w:id="3"/>
            <w:r w:rsidR="004D7881" w:rsidRPr="00130AA6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TTCGGTAGTTCTGTGGCCC</w:t>
            </w:r>
          </w:p>
          <w:p w14:paraId="1E417A57" w14:textId="7C710E5F" w:rsidR="00CE6F1B" w:rsidRPr="00130AA6" w:rsidRDefault="00CE6F1B">
            <w:pPr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>R:</w:t>
            </w:r>
            <w:bookmarkStart w:id="4" w:name="OLE_LINK5"/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bookmarkEnd w:id="4"/>
            <w:r w:rsidR="004D7881" w:rsidRPr="00130AA6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CCGACAAGTAAATCTGGGTAATCA</w:t>
            </w:r>
          </w:p>
          <w:p w14:paraId="50FF0C62" w14:textId="4D942589" w:rsidR="00CE6F1B" w:rsidRPr="00130AA6" w:rsidRDefault="00CE6F1B">
            <w:pPr>
              <w:rPr>
                <w:rFonts w:ascii="Times New Roman" w:eastAsiaTheme="minorEastAsia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>F:</w:t>
            </w:r>
            <w:r w:rsidRPr="00130AA6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 w:rsidR="00FC7905" w:rsidRPr="00130AA6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GTCCGAGGTAGTCCCACTC</w:t>
            </w:r>
          </w:p>
          <w:p w14:paraId="638AEEF4" w14:textId="6B18DD7C" w:rsidR="00CE6F1B" w:rsidRPr="00130AA6" w:rsidRDefault="00CE6F1B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30AA6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 xml:space="preserve">R: </w:t>
            </w:r>
            <w:r w:rsidR="00FC7905" w:rsidRPr="00130AA6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CTTGTCCACTCGGATGCACT</w:t>
            </w:r>
          </w:p>
          <w:p w14:paraId="63FE014C" w14:textId="2875D697" w:rsidR="00CE6F1B" w:rsidRPr="00130AA6" w:rsidRDefault="00CE6F1B">
            <w:pPr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 xml:space="preserve">F: </w:t>
            </w:r>
            <w:r w:rsidR="006F5A34" w:rsidRPr="00130AA6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GCAGCAGCTACTGTATAGTGAGAG</w:t>
            </w:r>
          </w:p>
          <w:p w14:paraId="2284A7B6" w14:textId="3A801B47" w:rsidR="00CE6F1B" w:rsidRPr="00130AA6" w:rsidRDefault="00CE6F1B">
            <w:pPr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 xml:space="preserve">R: </w:t>
            </w:r>
            <w:r w:rsidR="006F5A34" w:rsidRPr="00130AA6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TCACAGTGCTAACCACGAGTC</w:t>
            </w:r>
          </w:p>
          <w:p w14:paraId="0E46328C" w14:textId="4A96D6E5" w:rsidR="00D80126" w:rsidRPr="00130AA6" w:rsidRDefault="00BC67F6">
            <w:pPr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>F:</w:t>
            </w:r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lang w:bidi="ar"/>
              </w:rPr>
              <w:t xml:space="preserve"> CCAGCCAAGGACCAACTACA</w:t>
            </w:r>
          </w:p>
          <w:p w14:paraId="219A0AEF" w14:textId="36683F77" w:rsidR="00D80126" w:rsidRPr="00130AA6" w:rsidRDefault="00BC67F6">
            <w:pPr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>R:</w:t>
            </w:r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lang w:bidi="ar"/>
              </w:rPr>
              <w:t xml:space="preserve"> TCTCCTCTGAGCTGCCAAAC</w:t>
            </w:r>
          </w:p>
          <w:p w14:paraId="5622C88F" w14:textId="77777777" w:rsidR="00CE6F1B" w:rsidRPr="00130AA6" w:rsidRDefault="00CE6F1B">
            <w:pPr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>F: CCTTCATTGACCTCAACTACATG</w:t>
            </w:r>
          </w:p>
          <w:p w14:paraId="13FA8BBD" w14:textId="0016D0CE" w:rsidR="00CE6F1B" w:rsidRPr="00130AA6" w:rsidRDefault="00CE6F1B" w:rsidP="00130AA6">
            <w:pPr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>R: CTTCTCCATGGTGGTGAAGAC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9A7E8" w14:textId="4EEAE3EA" w:rsidR="00CE6F1B" w:rsidRPr="00130AA6" w:rsidRDefault="00293FDE">
            <w:pPr>
              <w:jc w:val="center"/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sz w:val="21"/>
                <w:szCs w:val="21"/>
                <w:shd w:val="clear" w:color="auto" w:fill="FFFFFF"/>
              </w:rPr>
              <w:t>2</w:t>
            </w:r>
            <w:r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>11</w:t>
            </w:r>
          </w:p>
          <w:p w14:paraId="24D0E561" w14:textId="77777777" w:rsidR="00CE6F1B" w:rsidRPr="00130AA6" w:rsidRDefault="00CE6F1B">
            <w:pPr>
              <w:jc w:val="center"/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</w:p>
          <w:p w14:paraId="00483AC3" w14:textId="388E7221" w:rsidR="00CE6F1B" w:rsidRPr="00130AA6" w:rsidRDefault="00493BF9">
            <w:pPr>
              <w:jc w:val="center"/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30AA6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>185</w:t>
            </w:r>
          </w:p>
          <w:p w14:paraId="315D5731" w14:textId="77777777" w:rsidR="00CE6F1B" w:rsidRPr="00130AA6" w:rsidRDefault="00CE6F1B" w:rsidP="00A822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5CC9B2D" w14:textId="78188361" w:rsidR="00A610E5" w:rsidRPr="00130AA6" w:rsidRDefault="00D830DF" w:rsidP="00D830D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30AA6">
              <w:rPr>
                <w:rFonts w:ascii="Times New Roman" w:eastAsiaTheme="minorEastAsia" w:hAnsi="Times New Roman" w:cs="Times New Roman"/>
                <w:sz w:val="21"/>
                <w:szCs w:val="21"/>
              </w:rPr>
              <w:t>199</w:t>
            </w:r>
          </w:p>
          <w:p w14:paraId="14BE1456" w14:textId="77777777" w:rsidR="00A610E5" w:rsidRPr="00130AA6" w:rsidRDefault="00A610E5" w:rsidP="00A610E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98BDEF1" w14:textId="3397D992" w:rsidR="00895914" w:rsidRPr="00130AA6" w:rsidRDefault="004D7881" w:rsidP="004D7881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30AA6">
              <w:rPr>
                <w:rFonts w:ascii="Times New Roman" w:eastAsiaTheme="minorEastAsia" w:hAnsi="Times New Roman" w:cs="Times New Roman"/>
                <w:sz w:val="21"/>
                <w:szCs w:val="21"/>
              </w:rPr>
              <w:t>258</w:t>
            </w:r>
          </w:p>
          <w:p w14:paraId="73EDBB02" w14:textId="77777777" w:rsidR="00895914" w:rsidRPr="00130AA6" w:rsidRDefault="00895914" w:rsidP="00895914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  <w:p w14:paraId="7218B86A" w14:textId="6D9DFA7B" w:rsidR="00895914" w:rsidRPr="00130AA6" w:rsidRDefault="00FC7905" w:rsidP="00FC7905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30AA6">
              <w:rPr>
                <w:rFonts w:ascii="Times New Roman" w:eastAsiaTheme="minorEastAsia" w:hAnsi="Times New Roman" w:cs="Times New Roman"/>
                <w:sz w:val="21"/>
                <w:szCs w:val="21"/>
              </w:rPr>
              <w:t>176</w:t>
            </w:r>
          </w:p>
          <w:p w14:paraId="5A89EB57" w14:textId="77777777" w:rsidR="00895914" w:rsidRPr="00130AA6" w:rsidRDefault="00895914" w:rsidP="00895914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  <w:p w14:paraId="0CA6170F" w14:textId="6904B04E" w:rsidR="00895914" w:rsidRPr="00130AA6" w:rsidRDefault="006F5A34" w:rsidP="006F5A34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30AA6">
              <w:rPr>
                <w:rFonts w:ascii="Times New Roman" w:eastAsiaTheme="minorEastAsia" w:hAnsi="Times New Roman" w:cs="Times New Roman"/>
                <w:sz w:val="21"/>
                <w:szCs w:val="21"/>
              </w:rPr>
              <w:t>233</w:t>
            </w:r>
          </w:p>
          <w:p w14:paraId="5E604998" w14:textId="77777777" w:rsidR="00895914" w:rsidRPr="00130AA6" w:rsidRDefault="00895914" w:rsidP="00895914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  <w:p w14:paraId="6B5E7156" w14:textId="7DD9E420" w:rsidR="00895914" w:rsidRPr="00130AA6" w:rsidRDefault="00BC67F6" w:rsidP="00BC67F6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30AA6">
              <w:rPr>
                <w:rFonts w:ascii="Times New Roman" w:eastAsiaTheme="minorEastAsia" w:hAnsi="Times New Roman" w:cs="Times New Roman"/>
                <w:sz w:val="21"/>
                <w:szCs w:val="21"/>
              </w:rPr>
              <w:t>111</w:t>
            </w:r>
          </w:p>
          <w:p w14:paraId="209199C0" w14:textId="77777777" w:rsidR="00895914" w:rsidRPr="00130AA6" w:rsidRDefault="00895914" w:rsidP="00895914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  <w:p w14:paraId="1706D91A" w14:textId="3A580EF1" w:rsidR="00FF7CAD" w:rsidRPr="00130AA6" w:rsidRDefault="00FF7CAD" w:rsidP="00FF7CA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30AA6">
              <w:rPr>
                <w:rFonts w:ascii="Times New Roman" w:eastAsiaTheme="minorEastAsia" w:hAnsi="Times New Roman" w:cs="Times New Roman"/>
                <w:sz w:val="21"/>
                <w:szCs w:val="21"/>
              </w:rPr>
              <w:t>215</w:t>
            </w:r>
          </w:p>
        </w:tc>
      </w:tr>
    </w:tbl>
    <w:p w14:paraId="5AAE74B4" w14:textId="77777777" w:rsidR="00D75FBB" w:rsidRPr="00130AA6" w:rsidRDefault="00D75FBB" w:rsidP="00CE6F1B">
      <w:pPr>
        <w:rPr>
          <w:rFonts w:ascii="Times New Roman" w:hAnsi="Times New Roman" w:cs="Times New Roman"/>
          <w:szCs w:val="21"/>
        </w:rPr>
      </w:pPr>
    </w:p>
    <w:sectPr w:rsidR="00D75FBB" w:rsidRPr="00130AA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F59EA7" w14:textId="77777777" w:rsidR="007E3172" w:rsidRDefault="007E3172" w:rsidP="00A42E1A">
      <w:r>
        <w:separator/>
      </w:r>
    </w:p>
  </w:endnote>
  <w:endnote w:type="continuationSeparator" w:id="0">
    <w:p w14:paraId="04A443C1" w14:textId="77777777" w:rsidR="007E3172" w:rsidRDefault="007E3172" w:rsidP="00A42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2253468"/>
      <w:docPartObj>
        <w:docPartGallery w:val="Page Numbers (Bottom of Page)"/>
        <w:docPartUnique/>
      </w:docPartObj>
    </w:sdtPr>
    <w:sdtEndPr/>
    <w:sdtContent>
      <w:p w14:paraId="53568365" w14:textId="25AB21D7" w:rsidR="00A42E1A" w:rsidRDefault="00A42E1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3B1C" w:rsidRPr="009D3B1C">
          <w:rPr>
            <w:noProof/>
            <w:lang w:val="zh-CN"/>
          </w:rPr>
          <w:t>1</w:t>
        </w:r>
        <w:r>
          <w:fldChar w:fldCharType="end"/>
        </w:r>
      </w:p>
    </w:sdtContent>
  </w:sdt>
  <w:p w14:paraId="7AE72CC0" w14:textId="77777777" w:rsidR="00A42E1A" w:rsidRDefault="00A42E1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C0DD6D" w14:textId="77777777" w:rsidR="007E3172" w:rsidRDefault="007E3172" w:rsidP="00A42E1A">
      <w:r>
        <w:separator/>
      </w:r>
    </w:p>
  </w:footnote>
  <w:footnote w:type="continuationSeparator" w:id="0">
    <w:p w14:paraId="331D6B52" w14:textId="77777777" w:rsidR="007E3172" w:rsidRDefault="007E3172" w:rsidP="00A42E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0C5"/>
    <w:rsid w:val="000F4DEA"/>
    <w:rsid w:val="00130AA6"/>
    <w:rsid w:val="001F17FE"/>
    <w:rsid w:val="001F5459"/>
    <w:rsid w:val="00243935"/>
    <w:rsid w:val="00253F5C"/>
    <w:rsid w:val="00293FDE"/>
    <w:rsid w:val="002B3B8B"/>
    <w:rsid w:val="002B7D92"/>
    <w:rsid w:val="003F3DE1"/>
    <w:rsid w:val="00441785"/>
    <w:rsid w:val="00473C4F"/>
    <w:rsid w:val="00493BF9"/>
    <w:rsid w:val="004B024B"/>
    <w:rsid w:val="004D39C1"/>
    <w:rsid w:val="004D7881"/>
    <w:rsid w:val="005E25D0"/>
    <w:rsid w:val="00611980"/>
    <w:rsid w:val="00654767"/>
    <w:rsid w:val="006F5A34"/>
    <w:rsid w:val="00722CD6"/>
    <w:rsid w:val="00744787"/>
    <w:rsid w:val="00775003"/>
    <w:rsid w:val="007E3172"/>
    <w:rsid w:val="00810958"/>
    <w:rsid w:val="00895914"/>
    <w:rsid w:val="009543DD"/>
    <w:rsid w:val="00983FA6"/>
    <w:rsid w:val="009863C6"/>
    <w:rsid w:val="009B1533"/>
    <w:rsid w:val="009D31E7"/>
    <w:rsid w:val="009D3B1C"/>
    <w:rsid w:val="00A42E1A"/>
    <w:rsid w:val="00A610E5"/>
    <w:rsid w:val="00A76BD8"/>
    <w:rsid w:val="00A82276"/>
    <w:rsid w:val="00AA33F2"/>
    <w:rsid w:val="00AC1D6F"/>
    <w:rsid w:val="00B34CA3"/>
    <w:rsid w:val="00B7425D"/>
    <w:rsid w:val="00BC67F6"/>
    <w:rsid w:val="00BF2ED0"/>
    <w:rsid w:val="00BF70C5"/>
    <w:rsid w:val="00C42278"/>
    <w:rsid w:val="00CE6F1B"/>
    <w:rsid w:val="00D75FBB"/>
    <w:rsid w:val="00D80126"/>
    <w:rsid w:val="00D830DF"/>
    <w:rsid w:val="00ED5BB7"/>
    <w:rsid w:val="00FC5D66"/>
    <w:rsid w:val="00FC7905"/>
    <w:rsid w:val="00FF7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BCFC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6F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semiHidden/>
    <w:unhideWhenUsed/>
    <w:rsid w:val="002B7D9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semiHidden/>
    <w:rsid w:val="002B7D92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59"/>
    <w:rsid w:val="002B7D92"/>
    <w:rPr>
      <w:rFonts w:eastAsia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42E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42E1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42E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42E1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6F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semiHidden/>
    <w:unhideWhenUsed/>
    <w:rsid w:val="002B7D9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semiHidden/>
    <w:rsid w:val="002B7D92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59"/>
    <w:rsid w:val="002B7D92"/>
    <w:rPr>
      <w:rFonts w:eastAsia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42E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42E1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42E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42E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19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苏苏</dc:creator>
  <cp:keywords/>
  <dc:description/>
  <cp:lastModifiedBy>ThinkPad</cp:lastModifiedBy>
  <cp:revision>59</cp:revision>
  <dcterms:created xsi:type="dcterms:W3CDTF">2019-05-21T02:52:00Z</dcterms:created>
  <dcterms:modified xsi:type="dcterms:W3CDTF">2019-09-23T02:23:00Z</dcterms:modified>
</cp:coreProperties>
</file>